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>Table 1: Clinical periodontal indices of group P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0" w:name="OLE_LINK3"/>
            <w:bookmarkEnd w:id="0"/>
            <w:r>
              <w:rPr>
                <w:rFonts w:cs="Times New Roman" w:ascii="Times New Roman" w:hAnsi="Times New Roman"/>
                <w:sz w:val="24"/>
              </w:rPr>
              <w:t>Clinical parameters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(mm)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8±0.69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1±0.48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0±0.27</w:t>
            </w:r>
            <w:bookmarkStart w:id="1" w:name="OLE_LINK2"/>
            <w:r>
              <w:rPr>
                <w:rFonts w:eastAsia="宋体" w:cs="Times New Roman" w:ascii="Times New Roman" w:hAnsi="Times New Roman"/>
                <w:sz w:val="24"/>
              </w:rPr>
              <w:t>*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†</w:t>
            </w:r>
            <w:bookmarkEnd w:id="1"/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2±0.8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7±0.6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6±0.51</w:t>
            </w:r>
            <w:r>
              <w:rPr>
                <w:rFonts w:eastAsia="宋体" w:cs="Times New Roman" w:ascii="Times New Roman" w:hAnsi="Times New Roman"/>
                <w:sz w:val="24"/>
              </w:rPr>
              <w:t>*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†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OP(%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.40±24.01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39±21.54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09±13.65</w:t>
            </w:r>
            <w:r>
              <w:rPr>
                <w:rFonts w:eastAsia="宋体" w:cs="Times New Roman" w:ascii="Times New Roman" w:hAnsi="Times New Roman"/>
                <w:sz w:val="24"/>
              </w:rPr>
              <w:t>*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†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ull-mouth periodontal parameters of the individuals with periodontitis (group P) over the experimental period (n=15, male =6, female=9). Mean age: 39.80±11.08 years.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-value: paired-samples t-test.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* Significantly different from T0. 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†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ignificantly different from T1.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20" w:after="240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>Table 2: Clinical periodontal indices of group G</w:t>
      </w:r>
    </w:p>
    <w:tbl>
      <w:tblPr>
        <w:tblW w:w="6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inical parameters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(mm)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4±0.27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—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7±0.4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±0.46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OP(%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89±1.86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36±11.13#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ull-mouth periodontal parameters of the individuals with periodontitis (group P) over the experimental period (n=15, male =5, female=10). Mean age: 33.67±11.20 years.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-value: paired-samples t-test.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 Significantly different from T0. 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20" w:after="240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>Table 3: Top-30 OTUs in grouping the six groups by random forest analysis</w:t>
      </w:r>
    </w:p>
    <w:tbl>
      <w:tblPr>
        <w:tblW w:w="7441" w:type="dxa"/>
        <w:jc w:val="left"/>
        <w:tblInd w:w="14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5883"/>
      </w:tblGrid>
      <w:tr>
        <w:trPr/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U</w:t>
            </w:r>
          </w:p>
        </w:tc>
        <w:tc>
          <w:tcPr>
            <w:tcW w:w="5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xon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7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orphyromonas gingival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154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reptococcus gordonii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71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revotella nigrescen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13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orphyromonas endodontal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22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reptococcus sanguin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41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Filifactor aloc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114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Tannerella forsythia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9138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reptococcus unclassified_Streptococcu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37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revotella nanceiens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3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Lautropia mirabil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16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revotella melaninogenica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277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revotella nanceiens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258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revotella melaninogenica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12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Capnocytophaga gingival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34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Granulicatella adiacen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332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Neisseria unclassified_Neisseria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98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Treponema denticola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30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Capnocytophaga sputigena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162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Oribacterium sinu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366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Granulicatella adiacen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14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revotella intermedia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562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Neisseria unclassified_Neisseria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207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reptococcus cristatus_clade_578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47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eptostreptococcaceae_[XI][G-6]  [XI][G-6]_nodatum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469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reptococcus unclassified_Streptococcu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199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reptococcus parasanguinis_clade_411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229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reptococcus unclassified_Streptococcus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980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Neisseria unclassified_Neisseria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8557</w:t>
            </w:r>
          </w:p>
        </w:tc>
        <w:tc>
          <w:tcPr>
            <w:tcW w:w="58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revotellaceae Prevotella veroral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U_27</w:t>
            </w:r>
          </w:p>
        </w:tc>
        <w:tc>
          <w:tcPr>
            <w:tcW w:w="588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Campylobacter concisus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legends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ppendix Fig.1: </w:t>
      </w:r>
      <w:r>
        <w:rPr>
          <w:rFonts w:cs="Times New Roman" w:ascii="Times New Roman" w:hAnsi="Times New Roman"/>
          <w:sz w:val="24"/>
        </w:rPr>
        <w:t>Rarefaction analysis of the species richness of the salivary microbiota in each sample.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ppendix Fig.2:</w:t>
      </w:r>
      <w:r>
        <w:rPr>
          <w:rFonts w:cs="Times New Roman" w:ascii="Times New Roman" w:hAnsi="Times New Roman"/>
          <w:sz w:val="24"/>
        </w:rPr>
        <w:t xml:space="preserve"> The overall structure of the salivary microbiota by species in different groups of saliva samples. The legend exhibited the top-50 taxa in terms of the mean relative abundance.</w:t>
      </w:r>
    </w:p>
    <w:p>
      <w:pPr>
        <w:pStyle w:val="Normal"/>
        <w:spacing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ppendix Fig.3:</w:t>
      </w:r>
      <w:r>
        <w:rPr>
          <w:rFonts w:cs="Times New Roman" w:ascii="Times New Roman" w:hAnsi="Times New Roman"/>
          <w:sz w:val="24"/>
        </w:rPr>
        <w:t xml:space="preserve"> The number of shared and unique OTUs in each group.</w:t>
      </w:r>
    </w:p>
    <w:p>
      <w:pPr>
        <w:pStyle w:val="Normal"/>
        <w:spacing w:before="120" w:after="240"/>
        <w:rPr/>
      </w:pPr>
      <w:r>
        <w:rPr>
          <w:rFonts w:cs="Times New Roman" w:ascii="Times New Roman" w:hAnsi="Times New Roman"/>
          <w:b/>
          <w:sz w:val="24"/>
        </w:rPr>
        <w:t>Appendix Fig.4:</w:t>
      </w:r>
      <w:r>
        <w:rPr>
          <w:rFonts w:cs="Times New Roman" w:ascii="Times New Roman" w:hAnsi="Times New Roman"/>
          <w:sz w:val="24"/>
        </w:rPr>
        <w:t xml:space="preserve"> Predictive function analysis by PICRUSt2 based on KEGG database of each group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13:23:00Z</dcterms:created>
  <dc:creator>刁婧</dc:creator>
  <dc:description/>
  <dc:language>en-US</dc:language>
  <cp:lastModifiedBy>刁婧</cp:lastModifiedBy>
  <dcterms:modified xsi:type="dcterms:W3CDTF">2021-07-11T09:01:09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1CC58A5934D346338239040AA40A914F</vt:lpwstr>
  </property>
  <property fmtid="{D5CDD505-2E9C-101B-9397-08002B2CF9AE}" pid="6" name="KSOProductBuildVer">
    <vt:lpwstr>2052-11.1.0.10578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